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CCD94" w14:textId="77777777" w:rsidR="00A03F30" w:rsidRDefault="00A03F30">
      <w:pPr>
        <w:rPr>
          <w:rFonts w:ascii="Times New Roman" w:hAnsi="Times New Roman" w:cs="Times New Roman"/>
          <w:sz w:val="28"/>
          <w:szCs w:val="28"/>
        </w:rPr>
      </w:pPr>
    </w:p>
    <w:p w14:paraId="6CF0322B" w14:textId="6CD7937C" w:rsidR="00A03F30" w:rsidRPr="008647BB" w:rsidRDefault="00A03F30" w:rsidP="00A03F30">
      <w:pPr>
        <w:jc w:val="center"/>
        <w:rPr>
          <w:rFonts w:ascii="Arial" w:hAnsi="Arial" w:cs="Arial"/>
          <w:sz w:val="28"/>
          <w:szCs w:val="28"/>
        </w:rPr>
      </w:pPr>
      <w:r w:rsidRPr="008647BB">
        <w:rPr>
          <w:rFonts w:ascii="Arial" w:hAnsi="Arial" w:cs="Arial"/>
          <w:sz w:val="28"/>
          <w:szCs w:val="28"/>
        </w:rPr>
        <w:t>Table S1. MiRNAs and metabolic genes regulatory networks.</w:t>
      </w:r>
    </w:p>
    <w:tbl>
      <w:tblPr>
        <w:tblStyle w:val="a3"/>
        <w:tblpPr w:leftFromText="180" w:rightFromText="180" w:vertAnchor="page" w:horzAnchor="margin" w:tblpXSpec="center" w:tblpY="295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696"/>
        <w:gridCol w:w="1346"/>
        <w:gridCol w:w="1352"/>
        <w:gridCol w:w="1417"/>
      </w:tblGrid>
      <w:tr w:rsidR="00196148" w:rsidRPr="008647BB" w14:paraId="044E493D" w14:textId="77777777" w:rsidTr="008647BB">
        <w:tc>
          <w:tcPr>
            <w:tcW w:w="2127" w:type="dxa"/>
            <w:tcBorders>
              <w:bottom w:val="single" w:sz="4" w:space="0" w:color="auto"/>
            </w:tcBorders>
          </w:tcPr>
          <w:p w14:paraId="49F37275" w14:textId="0E381B17" w:rsidR="00196148" w:rsidRPr="008647BB" w:rsidRDefault="008647BB" w:rsidP="0019614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="00196148" w:rsidRPr="008647BB">
              <w:rPr>
                <w:rFonts w:ascii="Arial" w:hAnsi="Arial" w:cs="Arial"/>
                <w:sz w:val="24"/>
                <w:szCs w:val="24"/>
              </w:rPr>
              <w:t>iRNAs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B7AC6CD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Metabolic genes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50296736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Coefficient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5F695A0F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7B0CA50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Regulation</w:t>
            </w:r>
          </w:p>
        </w:tc>
      </w:tr>
      <w:tr w:rsidR="00196148" w:rsidRPr="008647BB" w14:paraId="1960E87A" w14:textId="77777777" w:rsidTr="008647BB">
        <w:tc>
          <w:tcPr>
            <w:tcW w:w="2127" w:type="dxa"/>
            <w:tcBorders>
              <w:bottom w:val="nil"/>
            </w:tcBorders>
          </w:tcPr>
          <w:p w14:paraId="4A5C6B65" w14:textId="77777777" w:rsidR="00196148" w:rsidRPr="008647BB" w:rsidRDefault="00196148" w:rsidP="00196148">
            <w:pPr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Has-miR-1224-5p</w:t>
            </w:r>
          </w:p>
        </w:tc>
        <w:tc>
          <w:tcPr>
            <w:tcW w:w="1696" w:type="dxa"/>
            <w:tcBorders>
              <w:bottom w:val="nil"/>
            </w:tcBorders>
          </w:tcPr>
          <w:p w14:paraId="5690F169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CEL</w:t>
            </w:r>
          </w:p>
        </w:tc>
        <w:tc>
          <w:tcPr>
            <w:tcW w:w="1346" w:type="dxa"/>
            <w:tcBorders>
              <w:bottom w:val="nil"/>
            </w:tcBorders>
          </w:tcPr>
          <w:p w14:paraId="118A1C51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0.479</w:t>
            </w:r>
          </w:p>
        </w:tc>
        <w:tc>
          <w:tcPr>
            <w:tcW w:w="1352" w:type="dxa"/>
            <w:tcBorders>
              <w:bottom w:val="nil"/>
            </w:tcBorders>
          </w:tcPr>
          <w:p w14:paraId="7A6D1ABA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1.01E-29</w:t>
            </w:r>
          </w:p>
        </w:tc>
        <w:tc>
          <w:tcPr>
            <w:tcW w:w="1417" w:type="dxa"/>
            <w:tcBorders>
              <w:bottom w:val="nil"/>
            </w:tcBorders>
          </w:tcPr>
          <w:p w14:paraId="46A74077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</w:tr>
      <w:tr w:rsidR="00196148" w:rsidRPr="008647BB" w14:paraId="25C0F36A" w14:textId="77777777" w:rsidTr="008647BB">
        <w:tc>
          <w:tcPr>
            <w:tcW w:w="2127" w:type="dxa"/>
            <w:tcBorders>
              <w:top w:val="nil"/>
              <w:bottom w:val="nil"/>
            </w:tcBorders>
          </w:tcPr>
          <w:p w14:paraId="35C36298" w14:textId="77777777" w:rsidR="00196148" w:rsidRPr="008647BB" w:rsidRDefault="00196148" w:rsidP="00196148">
            <w:pPr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Has-miR-184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23AA25A1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CEL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5172651C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0.529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2C9DB1EC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6.38E-3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BF80E7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</w:tr>
      <w:tr w:rsidR="00196148" w:rsidRPr="008647BB" w14:paraId="155BA170" w14:textId="77777777" w:rsidTr="008647BB">
        <w:tc>
          <w:tcPr>
            <w:tcW w:w="2127" w:type="dxa"/>
            <w:tcBorders>
              <w:top w:val="nil"/>
              <w:bottom w:val="nil"/>
            </w:tcBorders>
          </w:tcPr>
          <w:p w14:paraId="7646E6A5" w14:textId="77777777" w:rsidR="00196148" w:rsidRPr="008647BB" w:rsidRDefault="00196148" w:rsidP="00196148">
            <w:pPr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Has-miR-592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190B508A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CEL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621D76B4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0.662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1F5FB68D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1.05E-6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EB0CED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</w:tr>
      <w:tr w:rsidR="00196148" w:rsidRPr="008647BB" w14:paraId="71A25E94" w14:textId="77777777" w:rsidTr="008647BB">
        <w:tc>
          <w:tcPr>
            <w:tcW w:w="2127" w:type="dxa"/>
            <w:tcBorders>
              <w:top w:val="nil"/>
              <w:bottom w:val="nil"/>
            </w:tcBorders>
          </w:tcPr>
          <w:p w14:paraId="774D0825" w14:textId="77777777" w:rsidR="00196148" w:rsidRPr="008647BB" w:rsidRDefault="00196148" w:rsidP="00196148">
            <w:pPr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Has-miR-1224-5p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613E7810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CYP3A4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3490EB22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0.624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369951B7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1.20E-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E0B592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</w:tr>
      <w:tr w:rsidR="00196148" w:rsidRPr="008647BB" w14:paraId="7E789C65" w14:textId="77777777" w:rsidTr="008647BB">
        <w:tc>
          <w:tcPr>
            <w:tcW w:w="2127" w:type="dxa"/>
            <w:tcBorders>
              <w:top w:val="nil"/>
              <w:bottom w:val="nil"/>
            </w:tcBorders>
          </w:tcPr>
          <w:p w14:paraId="7D134AF9" w14:textId="77777777" w:rsidR="00196148" w:rsidRPr="008647BB" w:rsidRDefault="00196148" w:rsidP="00196148">
            <w:pPr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Has-miR-184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6830325C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CYP3A4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1C08CFA9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0.705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191350E0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2.04E-7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1269FC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</w:tr>
      <w:tr w:rsidR="00196148" w:rsidRPr="008647BB" w14:paraId="4CD7CCEB" w14:textId="77777777" w:rsidTr="008647BB">
        <w:tc>
          <w:tcPr>
            <w:tcW w:w="2127" w:type="dxa"/>
            <w:tcBorders>
              <w:top w:val="nil"/>
              <w:bottom w:val="nil"/>
            </w:tcBorders>
          </w:tcPr>
          <w:p w14:paraId="7414C334" w14:textId="77777777" w:rsidR="00196148" w:rsidRPr="008647BB" w:rsidRDefault="00196148" w:rsidP="00196148">
            <w:pPr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Has-miR-190b-5p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5B918D1D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CYP3A4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79DF68AC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0.338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0ABF9835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1.08E-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3ED755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</w:tr>
      <w:tr w:rsidR="00196148" w:rsidRPr="008647BB" w14:paraId="67632ADB" w14:textId="77777777" w:rsidTr="008647BB">
        <w:tc>
          <w:tcPr>
            <w:tcW w:w="2127" w:type="dxa"/>
            <w:tcBorders>
              <w:top w:val="nil"/>
              <w:bottom w:val="nil"/>
            </w:tcBorders>
          </w:tcPr>
          <w:p w14:paraId="0DDD22B9" w14:textId="77777777" w:rsidR="00196148" w:rsidRPr="008647BB" w:rsidRDefault="00196148" w:rsidP="00196148">
            <w:pPr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Has-miR-592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7789D464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CYP3A4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7DA60193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0.917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64977157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5.02E-1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E40A12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</w:tr>
      <w:tr w:rsidR="00196148" w:rsidRPr="008647BB" w14:paraId="140D995B" w14:textId="77777777" w:rsidTr="008647BB">
        <w:tc>
          <w:tcPr>
            <w:tcW w:w="2127" w:type="dxa"/>
            <w:tcBorders>
              <w:top w:val="nil"/>
              <w:bottom w:val="nil"/>
            </w:tcBorders>
          </w:tcPr>
          <w:p w14:paraId="626FF6FD" w14:textId="77777777" w:rsidR="00196148" w:rsidRPr="008647BB" w:rsidRDefault="00196148" w:rsidP="00196148">
            <w:pPr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Has-miR-146a-3p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7C63232B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PDE6G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024931F8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0.372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4D0EA89F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1.06E-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67B813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</w:tr>
      <w:tr w:rsidR="00196148" w:rsidRPr="008647BB" w14:paraId="5F6452EB" w14:textId="77777777" w:rsidTr="008647BB">
        <w:tc>
          <w:tcPr>
            <w:tcW w:w="2127" w:type="dxa"/>
            <w:tcBorders>
              <w:top w:val="nil"/>
              <w:bottom w:val="nil"/>
            </w:tcBorders>
          </w:tcPr>
          <w:p w14:paraId="68C0F379" w14:textId="77777777" w:rsidR="00196148" w:rsidRPr="008647BB" w:rsidRDefault="00196148" w:rsidP="00196148">
            <w:pPr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Has-miR-146b-5p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4D496ABB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PDE6G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149078DA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0.352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057912C6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7.29E-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D1E5AA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</w:tr>
      <w:tr w:rsidR="00196148" w:rsidRPr="008647BB" w14:paraId="351FA4DC" w14:textId="77777777" w:rsidTr="008647BB">
        <w:tc>
          <w:tcPr>
            <w:tcW w:w="2127" w:type="dxa"/>
            <w:tcBorders>
              <w:top w:val="nil"/>
              <w:bottom w:val="nil"/>
            </w:tcBorders>
          </w:tcPr>
          <w:p w14:paraId="26CDE900" w14:textId="77777777" w:rsidR="00196148" w:rsidRPr="008647BB" w:rsidRDefault="00196148" w:rsidP="00196148">
            <w:pPr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Has-miR-3614-3p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4470607E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PDE6G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2632A428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0.305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7FD058F6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3.95E-1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F1CBAD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</w:tr>
      <w:tr w:rsidR="00196148" w:rsidRPr="008647BB" w14:paraId="77149997" w14:textId="77777777" w:rsidTr="008647BB">
        <w:tc>
          <w:tcPr>
            <w:tcW w:w="2127" w:type="dxa"/>
            <w:tcBorders>
              <w:top w:val="nil"/>
              <w:bottom w:val="nil"/>
            </w:tcBorders>
          </w:tcPr>
          <w:p w14:paraId="1A044CE3" w14:textId="77777777" w:rsidR="00196148" w:rsidRPr="008647BB" w:rsidRDefault="00196148" w:rsidP="00196148">
            <w:pPr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Has-miR-3614-5p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32066673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PDE6G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3A951648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0.311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04848D18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1.46E-1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258963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</w:tr>
      <w:tr w:rsidR="00196148" w:rsidRPr="008647BB" w14:paraId="6E460995" w14:textId="77777777" w:rsidTr="008647BB">
        <w:tc>
          <w:tcPr>
            <w:tcW w:w="2127" w:type="dxa"/>
            <w:tcBorders>
              <w:top w:val="nil"/>
            </w:tcBorders>
          </w:tcPr>
          <w:p w14:paraId="6C553528" w14:textId="77777777" w:rsidR="00196148" w:rsidRPr="008647BB" w:rsidRDefault="00196148" w:rsidP="00196148">
            <w:pPr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Has-miR-7702</w:t>
            </w:r>
          </w:p>
        </w:tc>
        <w:tc>
          <w:tcPr>
            <w:tcW w:w="1696" w:type="dxa"/>
            <w:tcBorders>
              <w:top w:val="nil"/>
            </w:tcBorders>
          </w:tcPr>
          <w:p w14:paraId="1BE530C0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PDE6G</w:t>
            </w:r>
          </w:p>
        </w:tc>
        <w:tc>
          <w:tcPr>
            <w:tcW w:w="1346" w:type="dxa"/>
            <w:tcBorders>
              <w:top w:val="nil"/>
            </w:tcBorders>
          </w:tcPr>
          <w:p w14:paraId="428BFAE9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0.300</w:t>
            </w:r>
          </w:p>
        </w:tc>
        <w:tc>
          <w:tcPr>
            <w:tcW w:w="1352" w:type="dxa"/>
            <w:tcBorders>
              <w:top w:val="nil"/>
            </w:tcBorders>
          </w:tcPr>
          <w:p w14:paraId="0F258939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9.10E-12</w:t>
            </w:r>
          </w:p>
        </w:tc>
        <w:tc>
          <w:tcPr>
            <w:tcW w:w="1417" w:type="dxa"/>
            <w:tcBorders>
              <w:top w:val="nil"/>
            </w:tcBorders>
          </w:tcPr>
          <w:p w14:paraId="2E0E1B9C" w14:textId="77777777" w:rsidR="00196148" w:rsidRPr="008647BB" w:rsidRDefault="00196148" w:rsidP="00196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7BB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</w:tr>
    </w:tbl>
    <w:p w14:paraId="2541EB64" w14:textId="71336CED" w:rsidR="00A03F30" w:rsidRDefault="00A03F30">
      <w:pPr>
        <w:rPr>
          <w:rFonts w:ascii="Times New Roman" w:hAnsi="Times New Roman" w:cs="Times New Roman"/>
          <w:sz w:val="28"/>
          <w:szCs w:val="28"/>
        </w:rPr>
      </w:pPr>
    </w:p>
    <w:p w14:paraId="4F1061D7" w14:textId="6FC660AD" w:rsidR="008647BB" w:rsidRPr="00D00766" w:rsidRDefault="008647BB" w:rsidP="00D00766">
      <w:pPr>
        <w:spacing w:line="360" w:lineRule="auto"/>
        <w:jc w:val="center"/>
        <w:rPr>
          <w:rFonts w:ascii="Arial" w:hAnsi="Arial" w:cs="Arial"/>
          <w:sz w:val="28"/>
          <w:szCs w:val="28"/>
        </w:rPr>
      </w:pPr>
      <w:r w:rsidRPr="008647BB">
        <w:rPr>
          <w:rFonts w:ascii="Arial" w:hAnsi="Arial" w:cs="Arial"/>
          <w:sz w:val="28"/>
          <w:szCs w:val="28"/>
        </w:rPr>
        <w:t xml:space="preserve">Table S2. </w:t>
      </w:r>
      <w:bookmarkStart w:id="0" w:name="OLE_LINK128"/>
      <w:bookmarkStart w:id="1" w:name="OLE_LINK129"/>
      <w:r w:rsidRPr="008647BB">
        <w:rPr>
          <w:rFonts w:ascii="Arial" w:hAnsi="Arial" w:cs="Arial"/>
          <w:sz w:val="28"/>
          <w:szCs w:val="28"/>
        </w:rPr>
        <w:t>The primer sequences of prognostic MTG</w:t>
      </w:r>
      <w:r w:rsidR="00D00766">
        <w:rPr>
          <w:rFonts w:ascii="Arial" w:hAnsi="Arial" w:cs="Arial"/>
          <w:sz w:val="28"/>
          <w:szCs w:val="28"/>
        </w:rPr>
        <w:t>s</w:t>
      </w:r>
      <w:bookmarkEnd w:id="0"/>
      <w:bookmarkEnd w:id="1"/>
    </w:p>
    <w:tbl>
      <w:tblPr>
        <w:tblW w:w="10447" w:type="dxa"/>
        <w:tblInd w:w="-10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6"/>
        <w:gridCol w:w="4203"/>
        <w:gridCol w:w="4678"/>
      </w:tblGrid>
      <w:tr w:rsidR="008647BB" w:rsidRPr="008647BB" w14:paraId="4FCECB37" w14:textId="77777777" w:rsidTr="008647BB">
        <w:trPr>
          <w:trHeight w:val="320"/>
        </w:trPr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737F" w14:textId="77777777" w:rsidR="008647BB" w:rsidRPr="008647BB" w:rsidRDefault="008647BB" w:rsidP="008647B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8647B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(human)</w:t>
            </w:r>
          </w:p>
        </w:tc>
        <w:tc>
          <w:tcPr>
            <w:tcW w:w="4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2987E" w14:textId="77777777" w:rsidR="008647BB" w:rsidRPr="008647BB" w:rsidRDefault="008647BB" w:rsidP="008647B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8647B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Forward 5'-3'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ECF2" w14:textId="77777777" w:rsidR="008647BB" w:rsidRPr="008647BB" w:rsidRDefault="008647BB" w:rsidP="008647B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8647B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Reverse 5'-3'</w:t>
            </w:r>
          </w:p>
        </w:tc>
      </w:tr>
      <w:tr w:rsidR="008647BB" w:rsidRPr="008647BB" w14:paraId="2C8D86AE" w14:textId="77777777" w:rsidTr="008647BB">
        <w:trPr>
          <w:trHeight w:val="320"/>
        </w:trPr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EBE0" w14:textId="77777777" w:rsidR="008647BB" w:rsidRPr="008647BB" w:rsidRDefault="008647BB" w:rsidP="008647B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8647B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C39E" w14:textId="77777777" w:rsidR="008647BB" w:rsidRPr="008647BB" w:rsidRDefault="008647BB" w:rsidP="008647B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647BB">
              <w:rPr>
                <w:rFonts w:ascii="Arial" w:eastAsia="DengXian" w:hAnsi="Arial" w:cs="Arial"/>
                <w:color w:val="000000"/>
                <w:kern w:val="0"/>
                <w:szCs w:val="21"/>
              </w:rPr>
              <w:t>TGGTCACCAGGGCTGCTTTTA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7D09" w14:textId="77777777" w:rsidR="008647BB" w:rsidRPr="008647BB" w:rsidRDefault="008647BB" w:rsidP="008647B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8647BB">
              <w:rPr>
                <w:rFonts w:ascii="Arial" w:eastAsia="DengXian" w:hAnsi="Arial" w:cs="Arial"/>
                <w:color w:val="000000"/>
                <w:kern w:val="0"/>
                <w:szCs w:val="21"/>
              </w:rPr>
              <w:t>CATCGCCCCACTTGATTTTG</w:t>
            </w:r>
          </w:p>
        </w:tc>
      </w:tr>
      <w:tr w:rsidR="008647BB" w:rsidRPr="008647BB" w14:paraId="438F6A06" w14:textId="77777777" w:rsidTr="008647BB">
        <w:trPr>
          <w:trHeight w:val="320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4C7494D5" w14:textId="77777777" w:rsidR="008647BB" w:rsidRPr="008647BB" w:rsidRDefault="008647BB" w:rsidP="008647B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8647B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EL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2F7E7E21" w14:textId="77777777" w:rsidR="008647BB" w:rsidRPr="008647BB" w:rsidRDefault="008647BB" w:rsidP="008647B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8647B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GTCACCTTCAACTACCGTGTC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2B98E28" w14:textId="77777777" w:rsidR="008647BB" w:rsidRPr="008647BB" w:rsidRDefault="008647BB" w:rsidP="008647B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8647B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GGCCGCGATATTCCTCTTCAC</w:t>
            </w:r>
          </w:p>
        </w:tc>
      </w:tr>
      <w:tr w:rsidR="008647BB" w:rsidRPr="008647BB" w14:paraId="60C7B7CC" w14:textId="77777777" w:rsidTr="008647BB">
        <w:trPr>
          <w:trHeight w:val="340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6FE34BAF" w14:textId="77777777" w:rsidR="008647BB" w:rsidRPr="008647BB" w:rsidRDefault="008647BB" w:rsidP="008647B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8647B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PDE6G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7DDB5ACD" w14:textId="77777777" w:rsidR="008647BB" w:rsidRPr="008647BB" w:rsidRDefault="008647BB" w:rsidP="008647BB">
            <w:pPr>
              <w:widowControl/>
              <w:jc w:val="center"/>
              <w:rPr>
                <w:rFonts w:ascii="Arial" w:eastAsia="DengXian" w:hAnsi="Arial" w:cs="Arial"/>
                <w:color w:val="222222"/>
                <w:kern w:val="0"/>
                <w:sz w:val="26"/>
                <w:szCs w:val="26"/>
              </w:rPr>
            </w:pPr>
            <w:r w:rsidRPr="008647BB">
              <w:rPr>
                <w:rFonts w:ascii="Arial" w:eastAsia="DengXian" w:hAnsi="Arial" w:cs="Arial"/>
                <w:color w:val="222222"/>
                <w:kern w:val="0"/>
                <w:sz w:val="26"/>
                <w:szCs w:val="26"/>
              </w:rPr>
              <w:t>GTTCAAGGGTTTGGGGACGA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3376FC5" w14:textId="77777777" w:rsidR="008647BB" w:rsidRPr="008647BB" w:rsidRDefault="008647BB" w:rsidP="008647BB">
            <w:pPr>
              <w:widowControl/>
              <w:jc w:val="center"/>
              <w:rPr>
                <w:rFonts w:ascii="Arial" w:eastAsia="DengXian" w:hAnsi="Arial" w:cs="Arial"/>
                <w:color w:val="222222"/>
                <w:kern w:val="0"/>
                <w:sz w:val="26"/>
                <w:szCs w:val="26"/>
              </w:rPr>
            </w:pPr>
            <w:r w:rsidRPr="008647BB">
              <w:rPr>
                <w:rFonts w:ascii="Arial" w:eastAsia="DengXian" w:hAnsi="Arial" w:cs="Arial"/>
                <w:color w:val="222222"/>
                <w:kern w:val="0"/>
                <w:sz w:val="26"/>
                <w:szCs w:val="26"/>
              </w:rPr>
              <w:t>GGTTTAGAGCACAGTGGGCA</w:t>
            </w:r>
          </w:p>
        </w:tc>
      </w:tr>
      <w:tr w:rsidR="008647BB" w:rsidRPr="008647BB" w14:paraId="1A61602D" w14:textId="77777777" w:rsidTr="008647BB">
        <w:trPr>
          <w:trHeight w:val="340"/>
        </w:trPr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68E30824" w14:textId="77777777" w:rsidR="008647BB" w:rsidRPr="008647BB" w:rsidRDefault="008647BB" w:rsidP="008647B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8647BB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YP3A4</w:t>
            </w:r>
          </w:p>
        </w:tc>
        <w:tc>
          <w:tcPr>
            <w:tcW w:w="4203" w:type="dxa"/>
            <w:shd w:val="clear" w:color="auto" w:fill="auto"/>
            <w:noWrap/>
            <w:vAlign w:val="center"/>
            <w:hideMark/>
          </w:tcPr>
          <w:p w14:paraId="68BC30A8" w14:textId="77777777" w:rsidR="008647BB" w:rsidRPr="008647BB" w:rsidRDefault="008647BB" w:rsidP="008647BB">
            <w:pPr>
              <w:widowControl/>
              <w:jc w:val="center"/>
              <w:rPr>
                <w:rFonts w:ascii="Arial" w:eastAsia="DengXian" w:hAnsi="Arial" w:cs="Arial"/>
                <w:color w:val="222222"/>
                <w:kern w:val="0"/>
                <w:sz w:val="26"/>
                <w:szCs w:val="26"/>
              </w:rPr>
            </w:pPr>
            <w:r w:rsidRPr="008647BB">
              <w:rPr>
                <w:rFonts w:ascii="Arial" w:eastAsia="DengXian" w:hAnsi="Arial" w:cs="Arial"/>
                <w:color w:val="222222"/>
                <w:kern w:val="0"/>
                <w:sz w:val="26"/>
                <w:szCs w:val="26"/>
              </w:rPr>
              <w:t>TGCATTGGCATGAGGTTTGC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6A3863C" w14:textId="77777777" w:rsidR="008647BB" w:rsidRPr="008647BB" w:rsidRDefault="008647BB" w:rsidP="008647BB">
            <w:pPr>
              <w:widowControl/>
              <w:jc w:val="center"/>
              <w:rPr>
                <w:rFonts w:ascii="Arial" w:eastAsia="DengXian" w:hAnsi="Arial" w:cs="Arial"/>
                <w:color w:val="222222"/>
                <w:kern w:val="0"/>
                <w:sz w:val="26"/>
                <w:szCs w:val="26"/>
              </w:rPr>
            </w:pPr>
            <w:r w:rsidRPr="008647BB">
              <w:rPr>
                <w:rFonts w:ascii="Arial" w:eastAsia="DengXian" w:hAnsi="Arial" w:cs="Arial"/>
                <w:color w:val="222222"/>
                <w:kern w:val="0"/>
                <w:sz w:val="26"/>
                <w:szCs w:val="26"/>
              </w:rPr>
              <w:t>ACTTACGGTGCCATCCCTTG</w:t>
            </w:r>
          </w:p>
        </w:tc>
      </w:tr>
    </w:tbl>
    <w:p w14:paraId="5D5CDC46" w14:textId="77777777" w:rsidR="00694F36" w:rsidRDefault="00694F36"/>
    <w:sectPr w:rsidR="00694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EBDE6" w14:textId="77777777" w:rsidR="0087405F" w:rsidRDefault="0087405F" w:rsidP="008450EF">
      <w:r>
        <w:separator/>
      </w:r>
    </w:p>
  </w:endnote>
  <w:endnote w:type="continuationSeparator" w:id="0">
    <w:p w14:paraId="54011836" w14:textId="77777777" w:rsidR="0087405F" w:rsidRDefault="0087405F" w:rsidP="008450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F39B7" w14:textId="77777777" w:rsidR="0087405F" w:rsidRDefault="0087405F" w:rsidP="008450EF">
      <w:r>
        <w:separator/>
      </w:r>
    </w:p>
  </w:footnote>
  <w:footnote w:type="continuationSeparator" w:id="0">
    <w:p w14:paraId="280B18B0" w14:textId="77777777" w:rsidR="0087405F" w:rsidRDefault="0087405F" w:rsidP="008450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0NDGzMDAwNDAwNzRV0lEKTi0uzszPAykwqgUAEB7s6iwAAAA="/>
  </w:docVars>
  <w:rsids>
    <w:rsidRoot w:val="00694F36"/>
    <w:rsid w:val="00176E6E"/>
    <w:rsid w:val="00196148"/>
    <w:rsid w:val="00500688"/>
    <w:rsid w:val="005D0F03"/>
    <w:rsid w:val="00694F36"/>
    <w:rsid w:val="008450EF"/>
    <w:rsid w:val="008647BB"/>
    <w:rsid w:val="0087405F"/>
    <w:rsid w:val="0099376C"/>
    <w:rsid w:val="00A03F30"/>
    <w:rsid w:val="00B37C5B"/>
    <w:rsid w:val="00B71AFD"/>
    <w:rsid w:val="00BE0DED"/>
    <w:rsid w:val="00C97900"/>
    <w:rsid w:val="00D00766"/>
    <w:rsid w:val="00D35087"/>
    <w:rsid w:val="00E16AF3"/>
    <w:rsid w:val="00EA2F28"/>
    <w:rsid w:val="00EA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21A309"/>
  <w15:chartTrackingRefBased/>
  <w15:docId w15:val="{6F8296AF-92EA-4CDF-86A3-4A8765345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4F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94F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4F3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4F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4F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4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ue</dc:creator>
  <cp:keywords/>
  <dc:description/>
  <cp:lastModifiedBy>Microsoft Office User</cp:lastModifiedBy>
  <cp:revision>10</cp:revision>
  <dcterms:created xsi:type="dcterms:W3CDTF">2020-11-20T13:48:00Z</dcterms:created>
  <dcterms:modified xsi:type="dcterms:W3CDTF">2023-07-05T14:47:00Z</dcterms:modified>
</cp:coreProperties>
</file>